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5168"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9E920D" w:rsidR="000035D5" w:rsidRDefault="000035D5">
                            <w:r>
                              <w:t xml:space="preserve">Reported on page number: </w:t>
                            </w:r>
                            <w:r w:rsidR="00847DBA">
                              <w:t xml:space="preserve">Our protocol </w:t>
                            </w:r>
                            <w:r w:rsidR="00B46A95">
                              <w:t>was</w:t>
                            </w:r>
                            <w:r w:rsidR="00847DBA">
                              <w:t xml:space="preserve"> </w:t>
                            </w:r>
                            <w:r w:rsidR="00A63DDF" w:rsidRPr="00A63DDF">
                              <w:t>approved by the</w:t>
                            </w:r>
                            <w:r w:rsidR="00205024">
                              <w:t xml:space="preserve"> following</w:t>
                            </w:r>
                            <w:r w:rsidR="00A63DDF" w:rsidRPr="00A63DDF">
                              <w:t xml:space="preserve"> Ethics Committee</w:t>
                            </w:r>
                            <w:r w:rsidR="00205024">
                              <w:t>s</w:t>
                            </w:r>
                            <w:r w:rsidR="00A63DDF" w:rsidRPr="00A63DDF">
                              <w:t xml:space="preserve">: WHO ERC, the Emory University IRB, National Research Ethics Committee (CONEP) of Brazil, Biomedical Research Ethics Committee of Centro de </w:t>
                            </w:r>
                            <w:proofErr w:type="spellStart"/>
                            <w:r w:rsidR="00A63DDF" w:rsidRPr="00A63DDF">
                              <w:t>Atención</w:t>
                            </w:r>
                            <w:proofErr w:type="spellEnd"/>
                            <w:r w:rsidR="00A63DDF" w:rsidRPr="00A63DDF">
                              <w:t xml:space="preserve"> y </w:t>
                            </w:r>
                            <w:proofErr w:type="spellStart"/>
                            <w:r w:rsidR="00A63DDF" w:rsidRPr="00A63DDF">
                              <w:t>Diagnóstico</w:t>
                            </w:r>
                            <w:proofErr w:type="spellEnd"/>
                            <w:r w:rsidR="00A63DDF" w:rsidRPr="00A63DDF">
                              <w:t xml:space="preserve"> de </w:t>
                            </w:r>
                            <w:proofErr w:type="spellStart"/>
                            <w:r w:rsidR="00A63DDF" w:rsidRPr="00A63DDF">
                              <w:t>Enfermedades</w:t>
                            </w:r>
                            <w:proofErr w:type="spellEnd"/>
                            <w:r w:rsidR="00A63DDF" w:rsidRPr="00A63DDF">
                              <w:t xml:space="preserve"> </w:t>
                            </w:r>
                            <w:proofErr w:type="spellStart"/>
                            <w:r w:rsidR="00A63DDF" w:rsidRPr="00A63DDF">
                              <w:t>Infecciosas</w:t>
                            </w:r>
                            <w:proofErr w:type="spellEnd"/>
                            <w:r w:rsidR="00A63DDF" w:rsidRPr="00A63DDF">
                              <w:t xml:space="preserve">-(CEIB-CDI) and the Ethics Committee and Research </w:t>
                            </w:r>
                            <w:proofErr w:type="spellStart"/>
                            <w:r w:rsidR="00A63DDF" w:rsidRPr="00A63DDF">
                              <w:t>Metodology</w:t>
                            </w:r>
                            <w:proofErr w:type="spellEnd"/>
                            <w:r w:rsidR="00A63DDF" w:rsidRPr="00A63DDF">
                              <w:t xml:space="preserve"> of the Colombian National Health Institute (CEMIN-INS) of Colombia, and the BRANY SBER IRB of Puerto Rico</w:t>
                            </w:r>
                            <w:r w:rsidR="00205024">
                              <w:t xml:space="preserve">. </w:t>
                            </w:r>
                            <w:r w:rsidR="00205B79">
                              <w:t>Reported on page</w:t>
                            </w:r>
                            <w:r w:rsidR="002F1100">
                              <w:t xml:space="preserve"> number</w:t>
                            </w:r>
                            <w:r w:rsidR="009E4328">
                              <w:t xml:space="preserve"> 9,</w:t>
                            </w:r>
                            <w:r w:rsidR="002F1100">
                              <w:t xml:space="preserve"> </w:t>
                            </w:r>
                            <w:r w:rsidR="00A97A6E">
                              <w:t>line</w:t>
                            </w:r>
                            <w:r w:rsidR="00137710">
                              <w:t>s</w:t>
                            </w:r>
                            <w:r w:rsidR="009E4328">
                              <w:t>:</w:t>
                            </w:r>
                            <w:r w:rsidR="00137710">
                              <w:t xml:space="preserve"> </w:t>
                            </w:r>
                            <w:proofErr w:type="gramStart"/>
                            <w:r w:rsidR="00137710">
                              <w:t>17</w:t>
                            </w:r>
                            <w:r w:rsidR="000A77FE">
                              <w:t>3</w:t>
                            </w:r>
                            <w:r w:rsidR="00137710">
                              <w:t>-17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516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B9E920D" w:rsidR="000035D5" w:rsidRDefault="000035D5">
                      <w:r>
                        <w:t xml:space="preserve">Reported on page number: </w:t>
                      </w:r>
                      <w:r w:rsidR="00847DBA">
                        <w:t xml:space="preserve">Our protocol </w:t>
                      </w:r>
                      <w:r w:rsidR="00B46A95">
                        <w:t>was</w:t>
                      </w:r>
                      <w:r w:rsidR="00847DBA">
                        <w:t xml:space="preserve"> </w:t>
                      </w:r>
                      <w:r w:rsidR="00A63DDF" w:rsidRPr="00A63DDF">
                        <w:t>approved by the</w:t>
                      </w:r>
                      <w:r w:rsidR="00205024">
                        <w:t xml:space="preserve"> following</w:t>
                      </w:r>
                      <w:r w:rsidR="00A63DDF" w:rsidRPr="00A63DDF">
                        <w:t xml:space="preserve"> Ethics Committee</w:t>
                      </w:r>
                      <w:r w:rsidR="00205024">
                        <w:t>s</w:t>
                      </w:r>
                      <w:r w:rsidR="00A63DDF" w:rsidRPr="00A63DDF">
                        <w:t xml:space="preserve">: WHO ERC, the Emory University IRB, National Research Ethics Committee (CONEP) of Brazil, Biomedical Research Ethics Committee of Centro de </w:t>
                      </w:r>
                      <w:proofErr w:type="spellStart"/>
                      <w:r w:rsidR="00A63DDF" w:rsidRPr="00A63DDF">
                        <w:t>Atención</w:t>
                      </w:r>
                      <w:proofErr w:type="spellEnd"/>
                      <w:r w:rsidR="00A63DDF" w:rsidRPr="00A63DDF">
                        <w:t xml:space="preserve"> y </w:t>
                      </w:r>
                      <w:proofErr w:type="spellStart"/>
                      <w:r w:rsidR="00A63DDF" w:rsidRPr="00A63DDF">
                        <w:t>Diagnóstico</w:t>
                      </w:r>
                      <w:proofErr w:type="spellEnd"/>
                      <w:r w:rsidR="00A63DDF" w:rsidRPr="00A63DDF">
                        <w:t xml:space="preserve"> de </w:t>
                      </w:r>
                      <w:proofErr w:type="spellStart"/>
                      <w:r w:rsidR="00A63DDF" w:rsidRPr="00A63DDF">
                        <w:t>Enfermedades</w:t>
                      </w:r>
                      <w:proofErr w:type="spellEnd"/>
                      <w:r w:rsidR="00A63DDF" w:rsidRPr="00A63DDF">
                        <w:t xml:space="preserve"> </w:t>
                      </w:r>
                      <w:proofErr w:type="spellStart"/>
                      <w:r w:rsidR="00A63DDF" w:rsidRPr="00A63DDF">
                        <w:t>Infecciosas</w:t>
                      </w:r>
                      <w:proofErr w:type="spellEnd"/>
                      <w:r w:rsidR="00A63DDF" w:rsidRPr="00A63DDF">
                        <w:t xml:space="preserve">-(CEIB-CDI) and the Ethics Committee and Research </w:t>
                      </w:r>
                      <w:proofErr w:type="spellStart"/>
                      <w:r w:rsidR="00A63DDF" w:rsidRPr="00A63DDF">
                        <w:t>Metodology</w:t>
                      </w:r>
                      <w:proofErr w:type="spellEnd"/>
                      <w:r w:rsidR="00A63DDF" w:rsidRPr="00A63DDF">
                        <w:t xml:space="preserve"> of the Colombian National Health Institute (CEMIN-INS) of Colombia, and the BRANY SBER IRB of Puerto Rico</w:t>
                      </w:r>
                      <w:r w:rsidR="00205024">
                        <w:t xml:space="preserve">. </w:t>
                      </w:r>
                      <w:r w:rsidR="00205B79">
                        <w:t>Reported on page</w:t>
                      </w:r>
                      <w:r w:rsidR="002F1100">
                        <w:t xml:space="preserve"> number</w:t>
                      </w:r>
                      <w:r w:rsidR="009E4328">
                        <w:t xml:space="preserve"> 9,</w:t>
                      </w:r>
                      <w:r w:rsidR="002F1100">
                        <w:t xml:space="preserve"> </w:t>
                      </w:r>
                      <w:r w:rsidR="00A97A6E">
                        <w:t>line</w:t>
                      </w:r>
                      <w:r w:rsidR="00137710">
                        <w:t>s</w:t>
                      </w:r>
                      <w:r w:rsidR="009E4328">
                        <w:t>:</w:t>
                      </w:r>
                      <w:r w:rsidR="00137710">
                        <w:t xml:space="preserve"> </w:t>
                      </w:r>
                      <w:proofErr w:type="gramStart"/>
                      <w:r w:rsidR="00137710">
                        <w:t>17</w:t>
                      </w:r>
                      <w:r w:rsidR="000A77FE">
                        <w:t>3</w:t>
                      </w:r>
                      <w:r w:rsidR="00137710">
                        <w:t>-17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CBD16E6" w14:textId="65D2C251" w:rsidR="00D214D1" w:rsidRDefault="00BE386B" w:rsidP="000035D5">
      <w:pPr>
        <w:spacing w:before="240" w:after="240"/>
      </w:pPr>
      <w:r>
        <w:rPr>
          <w:noProof/>
        </w:rPr>
        <w:lastRenderedPageBreak/>
        <mc:AlternateContent>
          <mc:Choice Requires="wps">
            <w:drawing>
              <wp:anchor distT="45720" distB="45720" distL="114300" distR="114300" simplePos="0" relativeHeight="251657216" behindDoc="0" locked="0" layoutInCell="1" allowOverlap="1" wp14:anchorId="30DBFF50" wp14:editId="3DE32A6C">
                <wp:simplePos x="0" y="0"/>
                <wp:positionH relativeFrom="margin">
                  <wp:align>right</wp:align>
                </wp:positionH>
                <wp:positionV relativeFrom="paragraph">
                  <wp:posOffset>751205</wp:posOffset>
                </wp:positionV>
                <wp:extent cx="6838950" cy="9017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700"/>
                        </a:xfrm>
                        <a:prstGeom prst="rect">
                          <a:avLst/>
                        </a:prstGeom>
                        <a:solidFill>
                          <a:srgbClr val="FFFFFF"/>
                        </a:solidFill>
                        <a:ln w="9525">
                          <a:solidFill>
                            <a:srgbClr val="193A65"/>
                          </a:solidFill>
                          <a:miter lim="800000"/>
                          <a:headEnd/>
                          <a:tailEnd/>
                        </a:ln>
                      </wps:spPr>
                      <wps:txbx>
                        <w:txbxContent>
                          <w:p w14:paraId="41AE696F" w14:textId="7549A0D5" w:rsidR="000035D5" w:rsidRPr="00DE298C" w:rsidRDefault="004771F0" w:rsidP="000035D5">
                            <w:pPr>
                              <w:rPr>
                                <w:lang w:val="es-ES"/>
                              </w:rPr>
                            </w:pPr>
                            <w:r w:rsidRPr="00BB504F">
                              <w:rPr>
                                <w:lang w:val="en-AU"/>
                              </w:rPr>
                              <w:t>N</w:t>
                            </w:r>
                            <w:r w:rsidR="00437805" w:rsidRPr="00BB504F">
                              <w:rPr>
                                <w:lang w:val="en-AU"/>
                              </w:rPr>
                              <w:t>/</w:t>
                            </w:r>
                            <w:r w:rsidRPr="00BB504F">
                              <w:rPr>
                                <w:lang w:val="en-AU"/>
                              </w:rPr>
                              <w:t>A</w:t>
                            </w:r>
                            <w:r w:rsidR="004A2199">
                              <w:rPr>
                                <w:lang w:val="en-AU"/>
                              </w:rPr>
                              <w:t xml:space="preserve">. </w:t>
                            </w:r>
                            <w:r w:rsidR="00BB504F" w:rsidRPr="00BB504F">
                              <w:rPr>
                                <w:lang w:val="en-AU"/>
                              </w:rPr>
                              <w:t xml:space="preserve"> </w:t>
                            </w:r>
                            <w:r w:rsidR="000D597B">
                              <w:rPr>
                                <w:lang w:val="en-AU"/>
                              </w:rPr>
                              <w:t xml:space="preserve">                                                                                                                                                                                 </w:t>
                            </w:r>
                            <w:r w:rsidR="00BB504F" w:rsidRPr="000D597B">
                              <w:rPr>
                                <w:i/>
                                <w:iCs/>
                                <w:lang w:val="en-AU"/>
                              </w:rPr>
                              <w:t xml:space="preserve">Due to the pandemic, the original protocol had to adjust the data collection technique, moving from focus groups to individual interviews. Likewise, the method of remote interviews was implemented. These changes were approved by the local ethics committees. </w:t>
                            </w:r>
                            <w:proofErr w:type="spellStart"/>
                            <w:r w:rsidR="00BB504F" w:rsidRPr="000D597B">
                              <w:rPr>
                                <w:i/>
                                <w:iCs/>
                                <w:lang w:val="es-ES"/>
                              </w:rPr>
                              <w:t>Subsequently</w:t>
                            </w:r>
                            <w:proofErr w:type="spellEnd"/>
                            <w:r w:rsidR="00BB504F" w:rsidRPr="000D597B">
                              <w:rPr>
                                <w:i/>
                                <w:iCs/>
                                <w:lang w:val="es-ES"/>
                              </w:rPr>
                              <w:t xml:space="preserve">, </w:t>
                            </w:r>
                            <w:proofErr w:type="spellStart"/>
                            <w:r w:rsidR="00BB504F" w:rsidRPr="000D597B">
                              <w:rPr>
                                <w:i/>
                                <w:iCs/>
                                <w:lang w:val="es-ES"/>
                              </w:rPr>
                              <w:t>the</w:t>
                            </w:r>
                            <w:proofErr w:type="spellEnd"/>
                            <w:r w:rsidR="00BB504F" w:rsidRPr="000D597B">
                              <w:rPr>
                                <w:i/>
                                <w:iCs/>
                                <w:lang w:val="es-ES"/>
                              </w:rPr>
                              <w:t xml:space="preserve"> </w:t>
                            </w:r>
                            <w:proofErr w:type="spellStart"/>
                            <w:r w:rsidR="00BB504F" w:rsidRPr="000D597B">
                              <w:rPr>
                                <w:i/>
                                <w:iCs/>
                                <w:lang w:val="es-ES"/>
                              </w:rPr>
                              <w:t>fieldwork</w:t>
                            </w:r>
                            <w:proofErr w:type="spellEnd"/>
                            <w:r w:rsidR="00BB504F" w:rsidRPr="000D597B">
                              <w:rPr>
                                <w:i/>
                                <w:iCs/>
                                <w:lang w:val="es-ES"/>
                              </w:rPr>
                              <w:t xml:space="preserve"> </w:t>
                            </w:r>
                            <w:proofErr w:type="spellStart"/>
                            <w:r w:rsidR="00BB504F" w:rsidRPr="000D597B">
                              <w:rPr>
                                <w:i/>
                                <w:iCs/>
                                <w:lang w:val="es-ES"/>
                              </w:rPr>
                              <w:t>was</w:t>
                            </w:r>
                            <w:proofErr w:type="spellEnd"/>
                            <w:r w:rsidR="00BB504F" w:rsidRPr="000D597B">
                              <w:rPr>
                                <w:i/>
                                <w:iCs/>
                                <w:lang w:val="es-ES"/>
                              </w:rPr>
                              <w:t xml:space="preserve"> </w:t>
                            </w:r>
                            <w:proofErr w:type="spellStart"/>
                            <w:r w:rsidR="00BB504F" w:rsidRPr="000D597B">
                              <w:rPr>
                                <w:i/>
                                <w:iCs/>
                                <w:lang w:val="es-ES"/>
                              </w:rPr>
                              <w:t>carried</w:t>
                            </w:r>
                            <w:proofErr w:type="spellEnd"/>
                            <w:r w:rsidR="00BB504F" w:rsidRPr="000D597B">
                              <w:rPr>
                                <w:i/>
                                <w:iCs/>
                                <w:lang w:val="es-ES"/>
                              </w:rPr>
                              <w:t xml:space="preserve"> </w:t>
                            </w:r>
                            <w:proofErr w:type="spellStart"/>
                            <w:r w:rsidR="00BB504F" w:rsidRPr="000D597B">
                              <w:rPr>
                                <w:i/>
                                <w:iCs/>
                                <w:lang w:val="es-ES"/>
                              </w:rPr>
                              <w:t>out</w:t>
                            </w:r>
                            <w:proofErr w:type="spellEnd"/>
                            <w:r w:rsidR="00BB504F" w:rsidRPr="000D597B">
                              <w:rPr>
                                <w:i/>
                                <w:iCs/>
                                <w:lang w:val="es-ES"/>
                              </w:rPr>
                              <w:t xml:space="preserve"> in </w:t>
                            </w:r>
                            <w:proofErr w:type="spellStart"/>
                            <w:r w:rsidR="00BB504F" w:rsidRPr="000D597B">
                              <w:rPr>
                                <w:i/>
                                <w:iCs/>
                                <w:lang w:val="es-ES"/>
                              </w:rPr>
                              <w:t>each</w:t>
                            </w:r>
                            <w:proofErr w:type="spellEnd"/>
                            <w:r w:rsidR="00BB504F" w:rsidRPr="000D597B">
                              <w:rPr>
                                <w:i/>
                                <w:iCs/>
                                <w:lang w:val="es-ES"/>
                              </w:rPr>
                              <w:t xml:space="preserve"> </w:t>
                            </w:r>
                            <w:proofErr w:type="spellStart"/>
                            <w:r w:rsidR="00BB504F" w:rsidRPr="000D597B">
                              <w:rPr>
                                <w:i/>
                                <w:iCs/>
                                <w:lang w:val="es-ES"/>
                              </w:rPr>
                              <w:t>city</w:t>
                            </w:r>
                            <w:proofErr w:type="spellEnd"/>
                            <w:r w:rsidR="00BB504F" w:rsidRPr="000D597B">
                              <w:rPr>
                                <w:i/>
                                <w:iCs/>
                                <w:lang w:val="es-E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59.15pt;width:538.5pt;height:71pt;z-index:2516572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" strokecolor="#193a65">
                <v:textbox>
                  <w:txbxContent>
                    <w:p w14:paraId="41AE696F" w14:textId="7549A0D5" w:rsidR="000035D5" w:rsidRPr="00DE298C" w:rsidRDefault="004771F0" w:rsidP="000035D5">
                      <w:pPr>
                        <w:rPr>
                          <w:lang w:val="es-ES"/>
                        </w:rPr>
                      </w:pPr>
                      <w:r w:rsidRPr="00BB504F">
                        <w:rPr>
                          <w:lang w:val="en-AU"/>
                        </w:rPr>
                        <w:t>N</w:t>
                      </w:r>
                      <w:r w:rsidR="00437805" w:rsidRPr="00BB504F">
                        <w:rPr>
                          <w:lang w:val="en-AU"/>
                        </w:rPr>
                        <w:t>/</w:t>
                      </w:r>
                      <w:r w:rsidRPr="00BB504F">
                        <w:rPr>
                          <w:lang w:val="en-AU"/>
                        </w:rPr>
                        <w:t>A</w:t>
                      </w:r>
                      <w:r w:rsidR="004A2199">
                        <w:rPr>
                          <w:lang w:val="en-AU"/>
                        </w:rPr>
                        <w:t xml:space="preserve">. </w:t>
                      </w:r>
                      <w:r w:rsidR="00BB504F" w:rsidRPr="00BB504F">
                        <w:rPr>
                          <w:lang w:val="en-AU"/>
                        </w:rPr>
                        <w:t xml:space="preserve"> </w:t>
                      </w:r>
                      <w:r w:rsidR="000D597B">
                        <w:rPr>
                          <w:lang w:val="en-AU"/>
                        </w:rPr>
                        <w:t xml:space="preserve">                                                                                                                                                                                 </w:t>
                      </w:r>
                      <w:r w:rsidR="00BB504F" w:rsidRPr="000D597B">
                        <w:rPr>
                          <w:i/>
                          <w:iCs/>
                          <w:lang w:val="en-AU"/>
                        </w:rPr>
                        <w:t xml:space="preserve">Due to the pandemic, the original protocol had to adjust the data collection technique, moving from focus groups to individual interviews. Likewise, the method of remote interviews was implemented. These changes were approved by the local ethics committees. </w:t>
                      </w:r>
                      <w:proofErr w:type="spellStart"/>
                      <w:r w:rsidR="00BB504F" w:rsidRPr="000D597B">
                        <w:rPr>
                          <w:i/>
                          <w:iCs/>
                          <w:lang w:val="es-ES"/>
                        </w:rPr>
                        <w:t>Subsequently</w:t>
                      </w:r>
                      <w:proofErr w:type="spellEnd"/>
                      <w:r w:rsidR="00BB504F" w:rsidRPr="000D597B">
                        <w:rPr>
                          <w:i/>
                          <w:iCs/>
                          <w:lang w:val="es-ES"/>
                        </w:rPr>
                        <w:t xml:space="preserve">, </w:t>
                      </w:r>
                      <w:proofErr w:type="spellStart"/>
                      <w:r w:rsidR="00BB504F" w:rsidRPr="000D597B">
                        <w:rPr>
                          <w:i/>
                          <w:iCs/>
                          <w:lang w:val="es-ES"/>
                        </w:rPr>
                        <w:t>the</w:t>
                      </w:r>
                      <w:proofErr w:type="spellEnd"/>
                      <w:r w:rsidR="00BB504F" w:rsidRPr="000D597B">
                        <w:rPr>
                          <w:i/>
                          <w:iCs/>
                          <w:lang w:val="es-ES"/>
                        </w:rPr>
                        <w:t xml:space="preserve"> </w:t>
                      </w:r>
                      <w:proofErr w:type="spellStart"/>
                      <w:r w:rsidR="00BB504F" w:rsidRPr="000D597B">
                        <w:rPr>
                          <w:i/>
                          <w:iCs/>
                          <w:lang w:val="es-ES"/>
                        </w:rPr>
                        <w:t>fieldwork</w:t>
                      </w:r>
                      <w:proofErr w:type="spellEnd"/>
                      <w:r w:rsidR="00BB504F" w:rsidRPr="000D597B">
                        <w:rPr>
                          <w:i/>
                          <w:iCs/>
                          <w:lang w:val="es-ES"/>
                        </w:rPr>
                        <w:t xml:space="preserve"> </w:t>
                      </w:r>
                      <w:proofErr w:type="spellStart"/>
                      <w:r w:rsidR="00BB504F" w:rsidRPr="000D597B">
                        <w:rPr>
                          <w:i/>
                          <w:iCs/>
                          <w:lang w:val="es-ES"/>
                        </w:rPr>
                        <w:t>was</w:t>
                      </w:r>
                      <w:proofErr w:type="spellEnd"/>
                      <w:r w:rsidR="00BB504F" w:rsidRPr="000D597B">
                        <w:rPr>
                          <w:i/>
                          <w:iCs/>
                          <w:lang w:val="es-ES"/>
                        </w:rPr>
                        <w:t xml:space="preserve"> </w:t>
                      </w:r>
                      <w:proofErr w:type="spellStart"/>
                      <w:r w:rsidR="00BB504F" w:rsidRPr="000D597B">
                        <w:rPr>
                          <w:i/>
                          <w:iCs/>
                          <w:lang w:val="es-ES"/>
                        </w:rPr>
                        <w:t>carried</w:t>
                      </w:r>
                      <w:proofErr w:type="spellEnd"/>
                      <w:r w:rsidR="00BB504F" w:rsidRPr="000D597B">
                        <w:rPr>
                          <w:i/>
                          <w:iCs/>
                          <w:lang w:val="es-ES"/>
                        </w:rPr>
                        <w:t xml:space="preserve"> </w:t>
                      </w:r>
                      <w:proofErr w:type="spellStart"/>
                      <w:r w:rsidR="00BB504F" w:rsidRPr="000D597B">
                        <w:rPr>
                          <w:i/>
                          <w:iCs/>
                          <w:lang w:val="es-ES"/>
                        </w:rPr>
                        <w:t>out</w:t>
                      </w:r>
                      <w:proofErr w:type="spellEnd"/>
                      <w:r w:rsidR="00BB504F" w:rsidRPr="000D597B">
                        <w:rPr>
                          <w:i/>
                          <w:iCs/>
                          <w:lang w:val="es-ES"/>
                        </w:rPr>
                        <w:t xml:space="preserve"> in </w:t>
                      </w:r>
                      <w:proofErr w:type="spellStart"/>
                      <w:r w:rsidR="00BB504F" w:rsidRPr="000D597B">
                        <w:rPr>
                          <w:i/>
                          <w:iCs/>
                          <w:lang w:val="es-ES"/>
                        </w:rPr>
                        <w:t>each</w:t>
                      </w:r>
                      <w:proofErr w:type="spellEnd"/>
                      <w:r w:rsidR="00BB504F" w:rsidRPr="000D597B">
                        <w:rPr>
                          <w:i/>
                          <w:iCs/>
                          <w:lang w:val="es-ES"/>
                        </w:rPr>
                        <w:t xml:space="preserve"> </w:t>
                      </w:r>
                      <w:proofErr w:type="spellStart"/>
                      <w:r w:rsidR="00BB504F" w:rsidRPr="000D597B">
                        <w:rPr>
                          <w:i/>
                          <w:iCs/>
                          <w:lang w:val="es-ES"/>
                        </w:rPr>
                        <w:t>city</w:t>
                      </w:r>
                      <w:proofErr w:type="spellEnd"/>
                      <w:r w:rsidR="00BB504F" w:rsidRPr="000D597B">
                        <w:rPr>
                          <w:i/>
                          <w:iCs/>
                          <w:lang w:val="es-ES"/>
                        </w:rPr>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56192" behindDoc="0" locked="0" layoutInCell="1" allowOverlap="1" wp14:anchorId="6BA191BF" wp14:editId="7278BCDB">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5619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 xml:space="preserve">If there were any deviations from the study protocol after approval was </w:t>
      </w:r>
      <w:r w:rsidR="00F8407A">
        <w:t>obtained,</w:t>
      </w:r>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0DE03910" w14:textId="77777777" w:rsidR="004E733C" w:rsidRDefault="004771F0" w:rsidP="000035D5">
      <w:pPr>
        <w:spacing w:before="240" w:after="240"/>
        <w:rPr>
          <w:i/>
          <w:iCs/>
        </w:rPr>
      </w:pPr>
      <w:r>
        <w:rPr>
          <w:i/>
          <w:iCs/>
        </w:rPr>
        <w:t>N</w:t>
      </w:r>
      <w:r w:rsidR="00E70D90">
        <w:rPr>
          <w:i/>
          <w:iCs/>
        </w:rPr>
        <w:t>/</w:t>
      </w:r>
      <w:r>
        <w:rPr>
          <w:i/>
          <w:iCs/>
        </w:rPr>
        <w:t xml:space="preserve">A. </w:t>
      </w:r>
    </w:p>
    <w:p w14:paraId="4494A576" w14:textId="1EED3A3F" w:rsidR="00FA18E6" w:rsidRPr="00FA18E6" w:rsidRDefault="00FA18E6" w:rsidP="000035D5">
      <w:pPr>
        <w:spacing w:before="240" w:after="240"/>
        <w:rPr>
          <w:i/>
          <w:iCs/>
        </w:rPr>
      </w:pPr>
      <w:r w:rsidRPr="00FA18E6">
        <w:rPr>
          <w:i/>
          <w:iCs/>
        </w:rPr>
        <w:t>Our study included local collaborators</w:t>
      </w:r>
      <w:r w:rsidR="002B2BDD">
        <w:rPr>
          <w:i/>
          <w:iCs/>
        </w:rPr>
        <w:t xml:space="preserve"> who were born</w:t>
      </w:r>
      <w:r w:rsidR="00FF70E2">
        <w:rPr>
          <w:i/>
          <w:iCs/>
        </w:rPr>
        <w:t xml:space="preserve"> and</w:t>
      </w:r>
      <w:r w:rsidRPr="00FA18E6">
        <w:rPr>
          <w:i/>
          <w:iCs/>
        </w:rPr>
        <w:t xml:space="preserve"> reside in each of the countries (cities) where the research was conducted.</w:t>
      </w:r>
    </w:p>
    <w:p w14:paraId="60ACB501" w14:textId="35F1625D"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r w:rsidR="00915EBF">
        <w:t xml:space="preserve"> </w:t>
      </w:r>
      <w:r w:rsidR="00915EBF" w:rsidRPr="00915EBF">
        <w:rPr>
          <w:i/>
          <w:iCs/>
        </w:rPr>
        <w:t>Agree</w:t>
      </w:r>
      <w:r w:rsidR="00915EBF">
        <w:t>.</w:t>
      </w:r>
      <w:hyperlink w:history="1"/>
    </w:p>
    <w:p w14:paraId="5ED52710" w14:textId="77777777" w:rsidR="002925C9" w:rsidRDefault="002925C9" w:rsidP="002925C9">
      <w:pPr>
        <w:spacing w:before="240" w:after="240"/>
      </w:pPr>
      <w:r>
        <w:t>Did you obtain written informed consent from a representative of the local community or region before the research took place?</w:t>
      </w:r>
      <w:r w:rsidRPr="003B7423">
        <w:t xml:space="preserve"> </w:t>
      </w:r>
      <w:r>
        <w:t xml:space="preserve">How did you establish who speaks for the community? Details of written informed consent obtained from study participants should be reported separately in the Methods section of your manuscript. </w:t>
      </w:r>
    </w:p>
    <w:p w14:paraId="5CA8BFC7" w14:textId="74FA1D58" w:rsidR="000035D5" w:rsidRDefault="00697D98" w:rsidP="000035D5">
      <w:pPr>
        <w:spacing w:before="240" w:after="240"/>
      </w:pPr>
      <w:r>
        <w:rPr>
          <w:noProof/>
        </w:rPr>
        <w:lastRenderedPageBreak/>
        <mc:AlternateContent>
          <mc:Choice Requires="wps">
            <w:drawing>
              <wp:anchor distT="45720" distB="45720" distL="114300" distR="114300" simplePos="0" relativeHeight="251652096" behindDoc="0" locked="0" layoutInCell="1" allowOverlap="1" wp14:anchorId="369EFE5B" wp14:editId="3EC8C479">
                <wp:simplePos x="0" y="0"/>
                <wp:positionH relativeFrom="margin">
                  <wp:posOffset>0</wp:posOffset>
                </wp:positionH>
                <wp:positionV relativeFrom="paragraph">
                  <wp:posOffset>410210</wp:posOffset>
                </wp:positionV>
                <wp:extent cx="6838950" cy="41783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78300"/>
                        </a:xfrm>
                        <a:prstGeom prst="rect">
                          <a:avLst/>
                        </a:prstGeom>
                        <a:solidFill>
                          <a:srgbClr val="FFFFFF"/>
                        </a:solidFill>
                        <a:ln w="9525">
                          <a:solidFill>
                            <a:srgbClr val="193A65"/>
                          </a:solidFill>
                          <a:miter lim="800000"/>
                          <a:headEnd/>
                          <a:tailEnd/>
                        </a:ln>
                      </wps:spPr>
                      <wps:txbx>
                        <w:txbxContent>
                          <w:p w14:paraId="62DF12CC" w14:textId="77777777" w:rsidR="006B741F" w:rsidRDefault="004771F0" w:rsidP="000035D5">
                            <w:pPr>
                              <w:rPr>
                                <w:i/>
                                <w:iCs/>
                              </w:rPr>
                            </w:pPr>
                            <w:r>
                              <w:rPr>
                                <w:i/>
                                <w:iCs/>
                              </w:rPr>
                              <w:t>N</w:t>
                            </w:r>
                            <w:r w:rsidR="00101AD4">
                              <w:rPr>
                                <w:i/>
                                <w:iCs/>
                              </w:rPr>
                              <w:t>/</w:t>
                            </w:r>
                            <w:r>
                              <w:rPr>
                                <w:i/>
                                <w:iCs/>
                              </w:rPr>
                              <w:t xml:space="preserve">A. </w:t>
                            </w:r>
                          </w:p>
                          <w:p w14:paraId="223CD14A" w14:textId="3406028D" w:rsidR="000035D5" w:rsidRDefault="00D3729B" w:rsidP="000035D5">
                            <w:pPr>
                              <w:rPr>
                                <w:i/>
                                <w:iCs/>
                              </w:rPr>
                            </w:pPr>
                            <w:r w:rsidRPr="00D3729B">
                              <w:rPr>
                                <w:i/>
                                <w:iCs/>
                              </w:rPr>
                              <w:t>The informed consent process in our study was at the individual level. T</w:t>
                            </w:r>
                            <w:r w:rsidR="00D6369B">
                              <w:rPr>
                                <w:i/>
                                <w:iCs/>
                              </w:rPr>
                              <w:t>he ICF</w:t>
                            </w:r>
                            <w:r w:rsidRPr="00D3729B">
                              <w:rPr>
                                <w:i/>
                                <w:iCs/>
                              </w:rPr>
                              <w:t xml:space="preserve"> was </w:t>
                            </w:r>
                            <w:r w:rsidR="00D6369B">
                              <w:rPr>
                                <w:i/>
                                <w:iCs/>
                              </w:rPr>
                              <w:t>obtained</w:t>
                            </w:r>
                            <w:r w:rsidRPr="00D3729B">
                              <w:rPr>
                                <w:i/>
                                <w:iCs/>
                              </w:rPr>
                              <w:t xml:space="preserve"> </w:t>
                            </w:r>
                            <w:r w:rsidR="00440C72" w:rsidRPr="00E13263">
                              <w:rPr>
                                <w:i/>
                                <w:iCs/>
                              </w:rPr>
                              <w:t>from all</w:t>
                            </w:r>
                            <w:r w:rsidR="00B12EBC">
                              <w:rPr>
                                <w:i/>
                                <w:iCs/>
                              </w:rPr>
                              <w:t xml:space="preserve"> of </w:t>
                            </w:r>
                            <w:proofErr w:type="gramStart"/>
                            <w:r w:rsidR="00B12EBC">
                              <w:rPr>
                                <w:i/>
                                <w:iCs/>
                              </w:rPr>
                              <w:t>the each</w:t>
                            </w:r>
                            <w:proofErr w:type="gramEnd"/>
                            <w:r w:rsidR="00440C72" w:rsidRPr="00E13263">
                              <w:rPr>
                                <w:i/>
                                <w:iCs/>
                              </w:rPr>
                              <w:t xml:space="preserve"> study participants before the interview. </w:t>
                            </w:r>
                            <w:r w:rsidR="0066761B">
                              <w:rPr>
                                <w:i/>
                                <w:iCs/>
                              </w:rPr>
                              <w:t xml:space="preserve">As </w:t>
                            </w:r>
                            <w:r w:rsidR="00AF230D">
                              <w:rPr>
                                <w:i/>
                                <w:iCs/>
                              </w:rPr>
                              <w:t xml:space="preserve">the </w:t>
                            </w:r>
                            <w:r w:rsidR="0096774F">
                              <w:rPr>
                                <w:i/>
                                <w:iCs/>
                              </w:rPr>
                              <w:t>interviews w</w:t>
                            </w:r>
                            <w:r w:rsidR="003F002A">
                              <w:rPr>
                                <w:i/>
                                <w:iCs/>
                              </w:rPr>
                              <w:t>ere</w:t>
                            </w:r>
                            <w:r w:rsidR="0096774F">
                              <w:rPr>
                                <w:i/>
                                <w:iCs/>
                              </w:rPr>
                              <w:t xml:space="preserve"> conducted </w:t>
                            </w:r>
                            <w:r w:rsidRPr="00D3729B">
                              <w:rPr>
                                <w:i/>
                                <w:iCs/>
                              </w:rPr>
                              <w:t>during the time of the pandemic,</w:t>
                            </w:r>
                            <w:r w:rsidR="00BF4FFB">
                              <w:rPr>
                                <w:i/>
                                <w:iCs/>
                              </w:rPr>
                              <w:t xml:space="preserve"> due to confinement restrictions</w:t>
                            </w:r>
                            <w:r w:rsidRPr="00D3729B">
                              <w:rPr>
                                <w:i/>
                                <w:iCs/>
                              </w:rPr>
                              <w:t xml:space="preserve"> in Colombia</w:t>
                            </w:r>
                            <w:r w:rsidR="00D50E01">
                              <w:rPr>
                                <w:i/>
                                <w:iCs/>
                              </w:rPr>
                              <w:t>,</w:t>
                            </w:r>
                            <w:r w:rsidR="00B3788A">
                              <w:rPr>
                                <w:i/>
                                <w:iCs/>
                              </w:rPr>
                              <w:t xml:space="preserve"> Puerto </w:t>
                            </w:r>
                            <w:proofErr w:type="gramStart"/>
                            <w:r w:rsidR="00B3788A">
                              <w:rPr>
                                <w:i/>
                                <w:iCs/>
                              </w:rPr>
                              <w:t>Rico</w:t>
                            </w:r>
                            <w:proofErr w:type="gramEnd"/>
                            <w:r w:rsidR="00B3788A">
                              <w:rPr>
                                <w:i/>
                                <w:iCs/>
                              </w:rPr>
                              <w:t xml:space="preserve"> and Brazil</w:t>
                            </w:r>
                            <w:r w:rsidRPr="00D3729B">
                              <w:rPr>
                                <w:i/>
                                <w:iCs/>
                              </w:rPr>
                              <w:t xml:space="preserve"> the ICF was </w:t>
                            </w:r>
                            <w:r w:rsidR="00A6038C">
                              <w:rPr>
                                <w:i/>
                                <w:iCs/>
                              </w:rPr>
                              <w:t>oral/</w:t>
                            </w:r>
                            <w:r w:rsidRPr="00D3729B">
                              <w:rPr>
                                <w:i/>
                                <w:iCs/>
                              </w:rPr>
                              <w:t>via telephone</w:t>
                            </w:r>
                            <w:r w:rsidR="00C321BE">
                              <w:rPr>
                                <w:i/>
                                <w:iCs/>
                              </w:rPr>
                              <w:t xml:space="preserve"> call</w:t>
                            </w:r>
                            <w:r w:rsidRPr="00D3729B">
                              <w:rPr>
                                <w:i/>
                                <w:iCs/>
                              </w:rPr>
                              <w:t>,</w:t>
                            </w:r>
                            <w:r w:rsidR="00FE2305">
                              <w:rPr>
                                <w:i/>
                                <w:iCs/>
                              </w:rPr>
                              <w:t xml:space="preserve"> Zoom, </w:t>
                            </w:r>
                            <w:r w:rsidR="000F3280">
                              <w:rPr>
                                <w:i/>
                                <w:iCs/>
                              </w:rPr>
                              <w:t>WhatsApp</w:t>
                            </w:r>
                            <w:r w:rsidR="00A158B5">
                              <w:rPr>
                                <w:i/>
                                <w:iCs/>
                              </w:rPr>
                              <w:t xml:space="preserve"> recorded</w:t>
                            </w:r>
                            <w:r w:rsidR="006F6572">
                              <w:rPr>
                                <w:i/>
                                <w:iCs/>
                              </w:rPr>
                              <w:t xml:space="preserve"> as was recommended by </w:t>
                            </w:r>
                            <w:r w:rsidR="00E473C8">
                              <w:rPr>
                                <w:i/>
                                <w:iCs/>
                              </w:rPr>
                              <w:t xml:space="preserve">the respective </w:t>
                            </w:r>
                            <w:r w:rsidR="00BF2F50">
                              <w:rPr>
                                <w:i/>
                                <w:iCs/>
                              </w:rPr>
                              <w:t>ethics committee</w:t>
                            </w:r>
                            <w:r w:rsidR="001F2719">
                              <w:rPr>
                                <w:i/>
                                <w:iCs/>
                              </w:rPr>
                              <w:t xml:space="preserve">. </w:t>
                            </w:r>
                            <w:r w:rsidRPr="00D3729B">
                              <w:rPr>
                                <w:i/>
                                <w:iCs/>
                              </w:rPr>
                              <w:t xml:space="preserve"> </w:t>
                            </w:r>
                            <w:r w:rsidR="006614EF">
                              <w:rPr>
                                <w:i/>
                                <w:iCs/>
                              </w:rPr>
                              <w:t>I</w:t>
                            </w:r>
                            <w:r w:rsidRPr="00912A87">
                              <w:rPr>
                                <w:i/>
                                <w:iCs/>
                              </w:rPr>
                              <w:t>n Brazil</w:t>
                            </w:r>
                            <w:r w:rsidR="00BF2F50">
                              <w:rPr>
                                <w:i/>
                                <w:iCs/>
                              </w:rPr>
                              <w:t>,</w:t>
                            </w:r>
                            <w:r w:rsidRPr="00912A87">
                              <w:rPr>
                                <w:i/>
                                <w:iCs/>
                              </w:rPr>
                              <w:t xml:space="preserve"> </w:t>
                            </w:r>
                            <w:r w:rsidR="009F0919">
                              <w:rPr>
                                <w:i/>
                                <w:iCs/>
                              </w:rPr>
                              <w:t>2</w:t>
                            </w:r>
                            <w:r w:rsidR="006614EF" w:rsidRPr="006614EF">
                              <w:rPr>
                                <w:i/>
                                <w:iCs/>
                              </w:rPr>
                              <w:t xml:space="preserve"> interviews were carried out in </w:t>
                            </w:r>
                            <w:r w:rsidR="002C5316" w:rsidRPr="006614EF">
                              <w:rPr>
                                <w:i/>
                                <w:iCs/>
                              </w:rPr>
                              <w:t>person,</w:t>
                            </w:r>
                            <w:r w:rsidR="000E74BF">
                              <w:rPr>
                                <w:i/>
                                <w:iCs/>
                              </w:rPr>
                              <w:t xml:space="preserve"> and </w:t>
                            </w:r>
                            <w:r w:rsidR="00F73BE8">
                              <w:rPr>
                                <w:i/>
                                <w:iCs/>
                              </w:rPr>
                              <w:t>the</w:t>
                            </w:r>
                            <w:r w:rsidR="003D437F">
                              <w:rPr>
                                <w:i/>
                                <w:iCs/>
                              </w:rPr>
                              <w:t>se participants</w:t>
                            </w:r>
                            <w:r w:rsidR="000E15B3">
                              <w:rPr>
                                <w:i/>
                                <w:iCs/>
                              </w:rPr>
                              <w:t xml:space="preserve"> </w:t>
                            </w:r>
                            <w:r w:rsidR="006614EF" w:rsidRPr="006614EF">
                              <w:rPr>
                                <w:i/>
                                <w:iCs/>
                              </w:rPr>
                              <w:t>had written consent</w:t>
                            </w:r>
                            <w:r w:rsidR="00BC153E" w:rsidRPr="00BC153E">
                              <w:rPr>
                                <w:i/>
                                <w:iCs/>
                              </w:rPr>
                              <w:t>. Authorization was requested to approach pregnant women in the antenatal control/health care center program.</w:t>
                            </w:r>
                            <w:r w:rsidR="00255FDA">
                              <w:rPr>
                                <w:i/>
                                <w:iCs/>
                              </w:rPr>
                              <w:t xml:space="preserve"> This paragraph was added to the </w:t>
                            </w:r>
                            <w:r w:rsidR="001D445C">
                              <w:rPr>
                                <w:i/>
                                <w:iCs/>
                              </w:rPr>
                              <w:t xml:space="preserve">respective section of </w:t>
                            </w:r>
                            <w:r w:rsidR="00B71594">
                              <w:rPr>
                                <w:i/>
                                <w:iCs/>
                              </w:rPr>
                              <w:t>Research Ethics</w:t>
                            </w:r>
                            <w:r w:rsidR="00BE56FF">
                              <w:rPr>
                                <w:i/>
                                <w:iCs/>
                              </w:rPr>
                              <w:t xml:space="preserve">: </w:t>
                            </w:r>
                            <w:r w:rsidR="00730996">
                              <w:rPr>
                                <w:i/>
                                <w:iCs/>
                              </w:rPr>
                              <w:t xml:space="preserve">Lines: </w:t>
                            </w:r>
                            <w:r w:rsidR="00FC2E40">
                              <w:rPr>
                                <w:i/>
                                <w:iCs/>
                              </w:rPr>
                              <w:t>“</w:t>
                            </w:r>
                            <w:r w:rsidR="00BE56FF" w:rsidRPr="00BE56FF">
                              <w:rPr>
                                <w:i/>
                                <w:iCs/>
                              </w:rPr>
                              <w:t>For remote interviews (29 from Brazil, 18 from Colombia, and 24 from Puerto Rico) participants completed verbal informed consent; for in-person interviews, participants provided written informed consent (2 from Brazil)</w:t>
                            </w:r>
                            <w:r w:rsidR="00FC2E40">
                              <w:rPr>
                                <w:i/>
                                <w:iCs/>
                              </w:rPr>
                              <w:t>”</w:t>
                            </w:r>
                            <w:r w:rsidR="00BE56FF" w:rsidRPr="00BE56FF">
                              <w:rPr>
                                <w:i/>
                                <w:iCs/>
                              </w:rPr>
                              <w:t>.</w:t>
                            </w:r>
                          </w:p>
                          <w:p w14:paraId="586693CF" w14:textId="49CF4623" w:rsidR="00784B58" w:rsidRPr="00BB7649" w:rsidRDefault="00784B58" w:rsidP="000035D5">
                            <w:pPr>
                              <w:rPr>
                                <w:i/>
                                <w:iCs/>
                              </w:rPr>
                            </w:pPr>
                            <w:r w:rsidRPr="00E13263">
                              <w:rPr>
                                <w:i/>
                                <w:iCs/>
                              </w:rPr>
                              <w:t>A designated member of the site study team (principal investigator</w:t>
                            </w:r>
                            <w:r w:rsidR="00DA7B68">
                              <w:rPr>
                                <w:i/>
                                <w:iCs/>
                              </w:rPr>
                              <w:t xml:space="preserve">, trained </w:t>
                            </w:r>
                            <w:r w:rsidR="00F23CA8">
                              <w:rPr>
                                <w:i/>
                                <w:iCs/>
                              </w:rPr>
                              <w:t>social science member</w:t>
                            </w:r>
                            <w:r w:rsidRPr="00E13263">
                              <w:rPr>
                                <w:i/>
                                <w:iCs/>
                              </w:rPr>
                              <w:t xml:space="preserve"> or coordinator</w:t>
                            </w:r>
                            <w:r w:rsidR="00A36ED3">
                              <w:rPr>
                                <w:i/>
                                <w:iCs/>
                              </w:rPr>
                              <w:t>)</w:t>
                            </w:r>
                            <w:r w:rsidRPr="00E13263">
                              <w:rPr>
                                <w:i/>
                                <w:iCs/>
                              </w:rPr>
                              <w:t xml:space="preserve"> obtained consent</w:t>
                            </w:r>
                            <w:r w:rsidR="00FC6F16">
                              <w:rPr>
                                <w:i/>
                                <w:iCs/>
                              </w:rPr>
                              <w:t xml:space="preserve"> and</w:t>
                            </w:r>
                            <w:r w:rsidRPr="00E13263">
                              <w:rPr>
                                <w:i/>
                                <w:iCs/>
                              </w:rPr>
                              <w:t xml:space="preserve"> conducted the interview. The team member screened the individual for eligibility, read through the consent form aloud, and discussed it over the phone or in pers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32.3pt;width:538.5pt;height:329pt;z-index:2516520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lWjGg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" strokecolor="#193a65">
                <v:textbox>
                  <w:txbxContent>
                    <w:p w14:paraId="62DF12CC" w14:textId="77777777" w:rsidR="006B741F" w:rsidRDefault="004771F0" w:rsidP="000035D5">
                      <w:pPr>
                        <w:rPr>
                          <w:i/>
                          <w:iCs/>
                        </w:rPr>
                      </w:pPr>
                      <w:r>
                        <w:rPr>
                          <w:i/>
                          <w:iCs/>
                        </w:rPr>
                        <w:t>N</w:t>
                      </w:r>
                      <w:r w:rsidR="00101AD4">
                        <w:rPr>
                          <w:i/>
                          <w:iCs/>
                        </w:rPr>
                        <w:t>/</w:t>
                      </w:r>
                      <w:r>
                        <w:rPr>
                          <w:i/>
                          <w:iCs/>
                        </w:rPr>
                        <w:t xml:space="preserve">A. </w:t>
                      </w:r>
                    </w:p>
                    <w:p w14:paraId="223CD14A" w14:textId="3406028D" w:rsidR="000035D5" w:rsidRDefault="00D3729B" w:rsidP="000035D5">
                      <w:pPr>
                        <w:rPr>
                          <w:i/>
                          <w:iCs/>
                        </w:rPr>
                      </w:pPr>
                      <w:r w:rsidRPr="00D3729B">
                        <w:rPr>
                          <w:i/>
                          <w:iCs/>
                        </w:rPr>
                        <w:t>The informed consent process in our study was at the individual level. T</w:t>
                      </w:r>
                      <w:r w:rsidR="00D6369B">
                        <w:rPr>
                          <w:i/>
                          <w:iCs/>
                        </w:rPr>
                        <w:t>he ICF</w:t>
                      </w:r>
                      <w:r w:rsidRPr="00D3729B">
                        <w:rPr>
                          <w:i/>
                          <w:iCs/>
                        </w:rPr>
                        <w:t xml:space="preserve"> was </w:t>
                      </w:r>
                      <w:r w:rsidR="00D6369B">
                        <w:rPr>
                          <w:i/>
                          <w:iCs/>
                        </w:rPr>
                        <w:t>obtained</w:t>
                      </w:r>
                      <w:r w:rsidRPr="00D3729B">
                        <w:rPr>
                          <w:i/>
                          <w:iCs/>
                        </w:rPr>
                        <w:t xml:space="preserve"> </w:t>
                      </w:r>
                      <w:r w:rsidR="00440C72" w:rsidRPr="00E13263">
                        <w:rPr>
                          <w:i/>
                          <w:iCs/>
                        </w:rPr>
                        <w:t>from all</w:t>
                      </w:r>
                      <w:r w:rsidR="00B12EBC">
                        <w:rPr>
                          <w:i/>
                          <w:iCs/>
                        </w:rPr>
                        <w:t xml:space="preserve"> of </w:t>
                      </w:r>
                      <w:proofErr w:type="gramStart"/>
                      <w:r w:rsidR="00B12EBC">
                        <w:rPr>
                          <w:i/>
                          <w:iCs/>
                        </w:rPr>
                        <w:t>the each</w:t>
                      </w:r>
                      <w:proofErr w:type="gramEnd"/>
                      <w:r w:rsidR="00440C72" w:rsidRPr="00E13263">
                        <w:rPr>
                          <w:i/>
                          <w:iCs/>
                        </w:rPr>
                        <w:t xml:space="preserve"> study participants before the interview. </w:t>
                      </w:r>
                      <w:r w:rsidR="0066761B">
                        <w:rPr>
                          <w:i/>
                          <w:iCs/>
                        </w:rPr>
                        <w:t xml:space="preserve">As </w:t>
                      </w:r>
                      <w:r w:rsidR="00AF230D">
                        <w:rPr>
                          <w:i/>
                          <w:iCs/>
                        </w:rPr>
                        <w:t xml:space="preserve">the </w:t>
                      </w:r>
                      <w:r w:rsidR="0096774F">
                        <w:rPr>
                          <w:i/>
                          <w:iCs/>
                        </w:rPr>
                        <w:t>interviews w</w:t>
                      </w:r>
                      <w:r w:rsidR="003F002A">
                        <w:rPr>
                          <w:i/>
                          <w:iCs/>
                        </w:rPr>
                        <w:t>ere</w:t>
                      </w:r>
                      <w:r w:rsidR="0096774F">
                        <w:rPr>
                          <w:i/>
                          <w:iCs/>
                        </w:rPr>
                        <w:t xml:space="preserve"> conducted </w:t>
                      </w:r>
                      <w:r w:rsidRPr="00D3729B">
                        <w:rPr>
                          <w:i/>
                          <w:iCs/>
                        </w:rPr>
                        <w:t>during the time of the pandemic,</w:t>
                      </w:r>
                      <w:r w:rsidR="00BF4FFB">
                        <w:rPr>
                          <w:i/>
                          <w:iCs/>
                        </w:rPr>
                        <w:t xml:space="preserve"> due to confinement restrictions</w:t>
                      </w:r>
                      <w:r w:rsidRPr="00D3729B">
                        <w:rPr>
                          <w:i/>
                          <w:iCs/>
                        </w:rPr>
                        <w:t xml:space="preserve"> in Colombia</w:t>
                      </w:r>
                      <w:r w:rsidR="00D50E01">
                        <w:rPr>
                          <w:i/>
                          <w:iCs/>
                        </w:rPr>
                        <w:t>,</w:t>
                      </w:r>
                      <w:r w:rsidR="00B3788A">
                        <w:rPr>
                          <w:i/>
                          <w:iCs/>
                        </w:rPr>
                        <w:t xml:space="preserve"> Puerto </w:t>
                      </w:r>
                      <w:proofErr w:type="gramStart"/>
                      <w:r w:rsidR="00B3788A">
                        <w:rPr>
                          <w:i/>
                          <w:iCs/>
                        </w:rPr>
                        <w:t>Rico</w:t>
                      </w:r>
                      <w:proofErr w:type="gramEnd"/>
                      <w:r w:rsidR="00B3788A">
                        <w:rPr>
                          <w:i/>
                          <w:iCs/>
                        </w:rPr>
                        <w:t xml:space="preserve"> and Brazil</w:t>
                      </w:r>
                      <w:r w:rsidRPr="00D3729B">
                        <w:rPr>
                          <w:i/>
                          <w:iCs/>
                        </w:rPr>
                        <w:t xml:space="preserve"> the ICF was </w:t>
                      </w:r>
                      <w:r w:rsidR="00A6038C">
                        <w:rPr>
                          <w:i/>
                          <w:iCs/>
                        </w:rPr>
                        <w:t>oral/</w:t>
                      </w:r>
                      <w:r w:rsidRPr="00D3729B">
                        <w:rPr>
                          <w:i/>
                          <w:iCs/>
                        </w:rPr>
                        <w:t>via telephone</w:t>
                      </w:r>
                      <w:r w:rsidR="00C321BE">
                        <w:rPr>
                          <w:i/>
                          <w:iCs/>
                        </w:rPr>
                        <w:t xml:space="preserve"> call</w:t>
                      </w:r>
                      <w:r w:rsidRPr="00D3729B">
                        <w:rPr>
                          <w:i/>
                          <w:iCs/>
                        </w:rPr>
                        <w:t>,</w:t>
                      </w:r>
                      <w:r w:rsidR="00FE2305">
                        <w:rPr>
                          <w:i/>
                          <w:iCs/>
                        </w:rPr>
                        <w:t xml:space="preserve"> Zoom, </w:t>
                      </w:r>
                      <w:r w:rsidR="000F3280">
                        <w:rPr>
                          <w:i/>
                          <w:iCs/>
                        </w:rPr>
                        <w:t>WhatsApp</w:t>
                      </w:r>
                      <w:r w:rsidR="00A158B5">
                        <w:rPr>
                          <w:i/>
                          <w:iCs/>
                        </w:rPr>
                        <w:t xml:space="preserve"> recorded</w:t>
                      </w:r>
                      <w:r w:rsidR="006F6572">
                        <w:rPr>
                          <w:i/>
                          <w:iCs/>
                        </w:rPr>
                        <w:t xml:space="preserve"> as was recommended by </w:t>
                      </w:r>
                      <w:r w:rsidR="00E473C8">
                        <w:rPr>
                          <w:i/>
                          <w:iCs/>
                        </w:rPr>
                        <w:t xml:space="preserve">the respective </w:t>
                      </w:r>
                      <w:r w:rsidR="00BF2F50">
                        <w:rPr>
                          <w:i/>
                          <w:iCs/>
                        </w:rPr>
                        <w:t>ethics committee</w:t>
                      </w:r>
                      <w:r w:rsidR="001F2719">
                        <w:rPr>
                          <w:i/>
                          <w:iCs/>
                        </w:rPr>
                        <w:t xml:space="preserve">. </w:t>
                      </w:r>
                      <w:r w:rsidRPr="00D3729B">
                        <w:rPr>
                          <w:i/>
                          <w:iCs/>
                        </w:rPr>
                        <w:t xml:space="preserve"> </w:t>
                      </w:r>
                      <w:r w:rsidR="006614EF">
                        <w:rPr>
                          <w:i/>
                          <w:iCs/>
                        </w:rPr>
                        <w:t>I</w:t>
                      </w:r>
                      <w:r w:rsidRPr="00912A87">
                        <w:rPr>
                          <w:i/>
                          <w:iCs/>
                        </w:rPr>
                        <w:t>n Brazil</w:t>
                      </w:r>
                      <w:r w:rsidR="00BF2F50">
                        <w:rPr>
                          <w:i/>
                          <w:iCs/>
                        </w:rPr>
                        <w:t>,</w:t>
                      </w:r>
                      <w:r w:rsidRPr="00912A87">
                        <w:rPr>
                          <w:i/>
                          <w:iCs/>
                        </w:rPr>
                        <w:t xml:space="preserve"> </w:t>
                      </w:r>
                      <w:r w:rsidR="009F0919">
                        <w:rPr>
                          <w:i/>
                          <w:iCs/>
                        </w:rPr>
                        <w:t>2</w:t>
                      </w:r>
                      <w:r w:rsidR="006614EF" w:rsidRPr="006614EF">
                        <w:rPr>
                          <w:i/>
                          <w:iCs/>
                        </w:rPr>
                        <w:t xml:space="preserve"> interviews were carried out in </w:t>
                      </w:r>
                      <w:r w:rsidR="002C5316" w:rsidRPr="006614EF">
                        <w:rPr>
                          <w:i/>
                          <w:iCs/>
                        </w:rPr>
                        <w:t>person,</w:t>
                      </w:r>
                      <w:r w:rsidR="000E74BF">
                        <w:rPr>
                          <w:i/>
                          <w:iCs/>
                        </w:rPr>
                        <w:t xml:space="preserve"> and </w:t>
                      </w:r>
                      <w:r w:rsidR="00F73BE8">
                        <w:rPr>
                          <w:i/>
                          <w:iCs/>
                        </w:rPr>
                        <w:t>the</w:t>
                      </w:r>
                      <w:r w:rsidR="003D437F">
                        <w:rPr>
                          <w:i/>
                          <w:iCs/>
                        </w:rPr>
                        <w:t>se participants</w:t>
                      </w:r>
                      <w:r w:rsidR="000E15B3">
                        <w:rPr>
                          <w:i/>
                          <w:iCs/>
                        </w:rPr>
                        <w:t xml:space="preserve"> </w:t>
                      </w:r>
                      <w:r w:rsidR="006614EF" w:rsidRPr="006614EF">
                        <w:rPr>
                          <w:i/>
                          <w:iCs/>
                        </w:rPr>
                        <w:t>had written consent</w:t>
                      </w:r>
                      <w:r w:rsidR="00BC153E" w:rsidRPr="00BC153E">
                        <w:rPr>
                          <w:i/>
                          <w:iCs/>
                        </w:rPr>
                        <w:t>. Authorization was requested to approach pregnant women in the antenatal control/health care center program.</w:t>
                      </w:r>
                      <w:r w:rsidR="00255FDA">
                        <w:rPr>
                          <w:i/>
                          <w:iCs/>
                        </w:rPr>
                        <w:t xml:space="preserve"> This paragraph was added to the </w:t>
                      </w:r>
                      <w:r w:rsidR="001D445C">
                        <w:rPr>
                          <w:i/>
                          <w:iCs/>
                        </w:rPr>
                        <w:t xml:space="preserve">respective section of </w:t>
                      </w:r>
                      <w:r w:rsidR="00B71594">
                        <w:rPr>
                          <w:i/>
                          <w:iCs/>
                        </w:rPr>
                        <w:t>Research Ethics</w:t>
                      </w:r>
                      <w:r w:rsidR="00BE56FF">
                        <w:rPr>
                          <w:i/>
                          <w:iCs/>
                        </w:rPr>
                        <w:t xml:space="preserve">: </w:t>
                      </w:r>
                      <w:r w:rsidR="00730996">
                        <w:rPr>
                          <w:i/>
                          <w:iCs/>
                        </w:rPr>
                        <w:t xml:space="preserve">Lines: </w:t>
                      </w:r>
                      <w:r w:rsidR="00FC2E40">
                        <w:rPr>
                          <w:i/>
                          <w:iCs/>
                        </w:rPr>
                        <w:t>“</w:t>
                      </w:r>
                      <w:r w:rsidR="00BE56FF" w:rsidRPr="00BE56FF">
                        <w:rPr>
                          <w:i/>
                          <w:iCs/>
                        </w:rPr>
                        <w:t>For remote interviews (29 from Brazil, 18 from Colombia, and 24 from Puerto Rico) participants completed verbal informed consent; for in-person interviews, participants provided written informed consent (2 from Brazil)</w:t>
                      </w:r>
                      <w:r w:rsidR="00FC2E40">
                        <w:rPr>
                          <w:i/>
                          <w:iCs/>
                        </w:rPr>
                        <w:t>”</w:t>
                      </w:r>
                      <w:r w:rsidR="00BE56FF" w:rsidRPr="00BE56FF">
                        <w:rPr>
                          <w:i/>
                          <w:iCs/>
                        </w:rPr>
                        <w:t>.</w:t>
                      </w:r>
                    </w:p>
                    <w:p w14:paraId="586693CF" w14:textId="49CF4623" w:rsidR="00784B58" w:rsidRPr="00BB7649" w:rsidRDefault="00784B58" w:rsidP="000035D5">
                      <w:pPr>
                        <w:rPr>
                          <w:i/>
                          <w:iCs/>
                        </w:rPr>
                      </w:pPr>
                      <w:r w:rsidRPr="00E13263">
                        <w:rPr>
                          <w:i/>
                          <w:iCs/>
                        </w:rPr>
                        <w:t>A designated member of the site study team (principal investigator</w:t>
                      </w:r>
                      <w:r w:rsidR="00DA7B68">
                        <w:rPr>
                          <w:i/>
                          <w:iCs/>
                        </w:rPr>
                        <w:t xml:space="preserve">, trained </w:t>
                      </w:r>
                      <w:r w:rsidR="00F23CA8">
                        <w:rPr>
                          <w:i/>
                          <w:iCs/>
                        </w:rPr>
                        <w:t>social science member</w:t>
                      </w:r>
                      <w:r w:rsidRPr="00E13263">
                        <w:rPr>
                          <w:i/>
                          <w:iCs/>
                        </w:rPr>
                        <w:t xml:space="preserve"> or coordinator</w:t>
                      </w:r>
                      <w:r w:rsidR="00A36ED3">
                        <w:rPr>
                          <w:i/>
                          <w:iCs/>
                        </w:rPr>
                        <w:t>)</w:t>
                      </w:r>
                      <w:r w:rsidRPr="00E13263">
                        <w:rPr>
                          <w:i/>
                          <w:iCs/>
                        </w:rPr>
                        <w:t xml:space="preserve"> obtained consent</w:t>
                      </w:r>
                      <w:r w:rsidR="00FC6F16">
                        <w:rPr>
                          <w:i/>
                          <w:iCs/>
                        </w:rPr>
                        <w:t xml:space="preserve"> and</w:t>
                      </w:r>
                      <w:r w:rsidRPr="00E13263">
                        <w:rPr>
                          <w:i/>
                          <w:iCs/>
                        </w:rPr>
                        <w:t xml:space="preserve"> conducted the interview. The team member screened the individual for eligibility, read through the consent form aloud, and discussed it over the phone or in person. </w:t>
                      </w:r>
                    </w:p>
                  </w:txbxContent>
                </v:textbox>
                <w10:wrap type="topAndBottom" anchorx="margin"/>
              </v:shape>
            </w:pict>
          </mc:Fallback>
        </mc:AlternateContent>
      </w:r>
    </w:p>
    <w:bookmarkEnd w:id="4"/>
    <w:p w14:paraId="50D21C05" w14:textId="5FF5D505"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15EC2DE7"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5978E26" w14:textId="77777777" w:rsidR="00BB7649" w:rsidRDefault="00BB7649" w:rsidP="000035D5">
      <w:pPr>
        <w:spacing w:before="240" w:after="240"/>
      </w:pPr>
    </w:p>
    <w:p w14:paraId="6B9BADC3" w14:textId="22350DF1" w:rsidR="000035D5" w:rsidRDefault="000035D5" w:rsidP="000035D5">
      <w:pPr>
        <w:spacing w:before="240" w:after="240"/>
      </w:pPr>
      <w:r>
        <w:rPr>
          <w:noProof/>
        </w:rPr>
        <mc:AlternateContent>
          <mc:Choice Requires="wps">
            <w:drawing>
              <wp:anchor distT="45720" distB="45720" distL="114300" distR="114300" simplePos="0" relativeHeight="251653120" behindDoc="0" locked="0" layoutInCell="1" allowOverlap="1" wp14:anchorId="24C7F3EF" wp14:editId="67A39399">
                <wp:simplePos x="0" y="0"/>
                <wp:positionH relativeFrom="margin">
                  <wp:align>right</wp:align>
                </wp:positionH>
                <wp:positionV relativeFrom="paragraph">
                  <wp:posOffset>511810</wp:posOffset>
                </wp:positionV>
                <wp:extent cx="6838950" cy="10191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175"/>
                        </a:xfrm>
                        <a:prstGeom prst="rect">
                          <a:avLst/>
                        </a:prstGeom>
                        <a:solidFill>
                          <a:srgbClr val="FFFFFF"/>
                        </a:solidFill>
                        <a:ln w="9525">
                          <a:solidFill>
                            <a:srgbClr val="193A65"/>
                          </a:solidFill>
                          <a:miter lim="800000"/>
                          <a:headEnd/>
                          <a:tailEnd/>
                        </a:ln>
                      </wps:spPr>
                      <wps:txbx>
                        <w:txbxContent>
                          <w:p w14:paraId="6D21B23F" w14:textId="75909FD0" w:rsidR="000035D5" w:rsidRPr="004076B4" w:rsidRDefault="001A06AA" w:rsidP="000035D5">
                            <w:pPr>
                              <w:rPr>
                                <w:i/>
                                <w:iCs/>
                              </w:rPr>
                            </w:pPr>
                            <w:r>
                              <w:rPr>
                                <w:i/>
                                <w:iCs/>
                              </w:rPr>
                              <w:t>N</w:t>
                            </w:r>
                            <w:r w:rsidR="005C48B8">
                              <w:rPr>
                                <w:i/>
                                <w:iCs/>
                              </w:rPr>
                              <w:t>/</w:t>
                            </w:r>
                            <w:r w:rsidR="004771F0">
                              <w:rPr>
                                <w:i/>
                                <w:iCs/>
                              </w:rPr>
                              <w:t>A</w:t>
                            </w:r>
                            <w:r>
                              <w:rPr>
                                <w:i/>
                                <w:iCs/>
                              </w:rPr>
                              <w:t xml:space="preserve">. </w:t>
                            </w:r>
                            <w:r w:rsidR="005072FA">
                              <w:rPr>
                                <w:i/>
                                <w:iCs/>
                              </w:rPr>
                              <w:t>As mentioned before, o</w:t>
                            </w:r>
                            <w:r w:rsidR="004076B4" w:rsidRPr="004076B4">
                              <w:rPr>
                                <w:i/>
                                <w:iCs/>
                              </w:rPr>
                              <w:t>ur approach was individual, and there was no interaction with community members. Once the first interviews were carried out at each site, an evaluation of the understanding of the language of the in-depth interview guide was made, to adapt the language, without changing the meaning, in the following interviews. We follow the recommendations of the ethics committees in the sense of including a consultation with psychology and social work in the process, for the emotional support of each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0.3pt;width:538.5pt;height:80.2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bA+Gw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" strokecolor="#193a65">
                <v:textbox>
                  <w:txbxContent>
                    <w:p w14:paraId="6D21B23F" w14:textId="75909FD0" w:rsidR="000035D5" w:rsidRPr="004076B4" w:rsidRDefault="001A06AA" w:rsidP="000035D5">
                      <w:pPr>
                        <w:rPr>
                          <w:i/>
                          <w:iCs/>
                        </w:rPr>
                      </w:pPr>
                      <w:r>
                        <w:rPr>
                          <w:i/>
                          <w:iCs/>
                        </w:rPr>
                        <w:t>N</w:t>
                      </w:r>
                      <w:r w:rsidR="005C48B8">
                        <w:rPr>
                          <w:i/>
                          <w:iCs/>
                        </w:rPr>
                        <w:t>/</w:t>
                      </w:r>
                      <w:r w:rsidR="004771F0">
                        <w:rPr>
                          <w:i/>
                          <w:iCs/>
                        </w:rPr>
                        <w:t>A</w:t>
                      </w:r>
                      <w:r>
                        <w:rPr>
                          <w:i/>
                          <w:iCs/>
                        </w:rPr>
                        <w:t xml:space="preserve">. </w:t>
                      </w:r>
                      <w:r w:rsidR="005072FA">
                        <w:rPr>
                          <w:i/>
                          <w:iCs/>
                        </w:rPr>
                        <w:t>As mentioned before, o</w:t>
                      </w:r>
                      <w:r w:rsidR="004076B4" w:rsidRPr="004076B4">
                        <w:rPr>
                          <w:i/>
                          <w:iCs/>
                        </w:rPr>
                        <w:t>ur approach was individual, and there was no interaction with community members. Once the first interviews were carried out at each site, an evaluation of the understanding of the language of the in-depth interview guide was made, to adapt the language, without changing the meaning, in the following interviews. We follow the recommendations of the ethics committees in the sense of including a consultation with psychology and social work in the process, for the emotional support of each participan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541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C9102B6" w:rsidR="000035D5" w:rsidRPr="001C764F" w:rsidRDefault="001F26CE" w:rsidP="000035D5">
                            <w:pPr>
                              <w:rPr>
                                <w:i/>
                                <w:iCs/>
                                <w:lang w:val="en-AU"/>
                              </w:rPr>
                            </w:pPr>
                            <w:r w:rsidRPr="001C764F">
                              <w:rPr>
                                <w:i/>
                                <w:iCs/>
                                <w:lang w:val="en-AU"/>
                              </w:rPr>
                              <w:t>Results will be shared to the community</w:t>
                            </w:r>
                            <w:r w:rsidR="00E324B4" w:rsidRPr="001C764F">
                              <w:rPr>
                                <w:i/>
                                <w:iCs/>
                                <w:lang w:val="en-AU"/>
                              </w:rPr>
                              <w:t xml:space="preserve"> </w:t>
                            </w:r>
                            <w:r w:rsidRPr="001C764F">
                              <w:rPr>
                                <w:i/>
                                <w:iCs/>
                                <w:lang w:val="en-AU"/>
                              </w:rPr>
                              <w:t xml:space="preserve">through the healthcare </w:t>
                            </w:r>
                            <w:proofErr w:type="spellStart"/>
                            <w:r w:rsidRPr="001C764F">
                              <w:rPr>
                                <w:i/>
                                <w:iCs/>
                                <w:lang w:val="en-AU"/>
                              </w:rPr>
                              <w:t>center</w:t>
                            </w:r>
                            <w:r w:rsidR="00327ED3" w:rsidRPr="001C764F">
                              <w:rPr>
                                <w:i/>
                                <w:iCs/>
                                <w:lang w:val="en-AU"/>
                              </w:rPr>
                              <w:t>s</w:t>
                            </w:r>
                            <w:proofErr w:type="spellEnd"/>
                            <w:r w:rsidRPr="001C764F">
                              <w:rPr>
                                <w:i/>
                                <w:iCs/>
                                <w:lang w:val="en-AU"/>
                              </w:rPr>
                              <w:t xml:space="preserve"> where the participants </w:t>
                            </w:r>
                            <w:r w:rsidR="00CB3942" w:rsidRPr="001C764F">
                              <w:rPr>
                                <w:i/>
                                <w:iCs/>
                                <w:lang w:val="en-AU"/>
                              </w:rPr>
                              <w:t>were</w:t>
                            </w:r>
                            <w:r w:rsidRPr="001C764F">
                              <w:rPr>
                                <w:i/>
                                <w:iCs/>
                                <w:lang w:val="en-AU"/>
                              </w:rPr>
                              <w:t xml:space="preserve"> recruited</w:t>
                            </w:r>
                            <w:r w:rsidR="00645D4E" w:rsidRPr="001C764F">
                              <w:rPr>
                                <w:i/>
                                <w:iCs/>
                                <w:lang w:val="en-AU"/>
                              </w:rPr>
                              <w:t xml:space="preserve"> via summary reports</w:t>
                            </w:r>
                            <w:r w:rsidR="00B94E17" w:rsidRPr="001C764F">
                              <w:rPr>
                                <w:i/>
                                <w:iCs/>
                                <w:lang w:val="en-AU"/>
                              </w:rPr>
                              <w:t xml:space="preserve">, </w:t>
                            </w:r>
                            <w:r w:rsidR="007A62E9" w:rsidRPr="001C764F">
                              <w:rPr>
                                <w:i/>
                                <w:iCs/>
                                <w:lang w:val="en-AU"/>
                              </w:rPr>
                              <w:t xml:space="preserve">with WHO </w:t>
                            </w:r>
                            <w:r w:rsidR="00083E8E" w:rsidRPr="001C764F">
                              <w:rPr>
                                <w:i/>
                                <w:iCs/>
                                <w:lang w:val="en-AU"/>
                              </w:rPr>
                              <w:t xml:space="preserve">IPD MA </w:t>
                            </w:r>
                            <w:r w:rsidR="00530DF6" w:rsidRPr="001C764F">
                              <w:rPr>
                                <w:i/>
                                <w:iCs/>
                                <w:lang w:val="en-AU"/>
                              </w:rPr>
                              <w:t xml:space="preserve">Zika Consortium </w:t>
                            </w:r>
                            <w:r w:rsidR="007A62E9" w:rsidRPr="001C764F">
                              <w:rPr>
                                <w:i/>
                                <w:iCs/>
                                <w:lang w:val="en-AU"/>
                              </w:rPr>
                              <w:t xml:space="preserve">and </w:t>
                            </w:r>
                            <w:r w:rsidRPr="001C764F">
                              <w:rPr>
                                <w:i/>
                                <w:iCs/>
                                <w:lang w:val="en-AU"/>
                              </w:rPr>
                              <w:t>to key stakeholders in the countries (i.e. Ministry of health</w:t>
                            </w:r>
                            <w:r w:rsidR="002C480D" w:rsidRPr="001C764F">
                              <w:rPr>
                                <w:i/>
                                <w:iCs/>
                                <w:lang w:val="en-AU"/>
                              </w:rPr>
                              <w:t>, NIH</w:t>
                            </w:r>
                            <w:r w:rsidRPr="001C764F">
                              <w:rPr>
                                <w:i/>
                                <w:iCs/>
                                <w:lang w:val="en-AU"/>
                              </w:rPr>
                              <w:t xml:space="preserve">) through </w:t>
                            </w:r>
                            <w:r w:rsidR="003F25E1" w:rsidRPr="001C764F">
                              <w:rPr>
                                <w:i/>
                                <w:iCs/>
                                <w:lang w:val="en-AU"/>
                              </w:rPr>
                              <w:t xml:space="preserve">presentation </w:t>
                            </w:r>
                            <w:r w:rsidR="000A641C" w:rsidRPr="001C764F">
                              <w:rPr>
                                <w:i/>
                                <w:iCs/>
                                <w:lang w:val="en-AU"/>
                              </w:rPr>
                              <w:t xml:space="preserve">and copies of publications </w:t>
                            </w:r>
                            <w:r w:rsidR="003F25E1" w:rsidRPr="001C764F">
                              <w:rPr>
                                <w:i/>
                                <w:iCs/>
                                <w:lang w:val="en-AU"/>
                              </w:rPr>
                              <w:t xml:space="preserve">in </w:t>
                            </w:r>
                            <w:r w:rsidRPr="001C764F">
                              <w:rPr>
                                <w:i/>
                                <w:iCs/>
                                <w:lang w:val="en-AU"/>
                              </w:rPr>
                              <w:t>specific meetings</w:t>
                            </w:r>
                            <w:r w:rsidR="0044524B" w:rsidRPr="001C764F">
                              <w:rPr>
                                <w:i/>
                                <w:iCs/>
                                <w:lang w:val="en-AU"/>
                              </w:rPr>
                              <w:t>.</w:t>
                            </w:r>
                            <w:r w:rsidR="00484FF6" w:rsidRPr="001C764F">
                              <w:rPr>
                                <w:i/>
                                <w:iCs/>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C9102B6" w:rsidR="000035D5" w:rsidRPr="001C764F" w:rsidRDefault="001F26CE" w:rsidP="000035D5">
                      <w:pPr>
                        <w:rPr>
                          <w:i/>
                          <w:iCs/>
                          <w:lang w:val="en-AU"/>
                        </w:rPr>
                      </w:pPr>
                      <w:r w:rsidRPr="001C764F">
                        <w:rPr>
                          <w:i/>
                          <w:iCs/>
                          <w:lang w:val="en-AU"/>
                        </w:rPr>
                        <w:t>Results will be shared to the community</w:t>
                      </w:r>
                      <w:r w:rsidR="00E324B4" w:rsidRPr="001C764F">
                        <w:rPr>
                          <w:i/>
                          <w:iCs/>
                          <w:lang w:val="en-AU"/>
                        </w:rPr>
                        <w:t xml:space="preserve"> </w:t>
                      </w:r>
                      <w:r w:rsidRPr="001C764F">
                        <w:rPr>
                          <w:i/>
                          <w:iCs/>
                          <w:lang w:val="en-AU"/>
                        </w:rPr>
                        <w:t xml:space="preserve">through the healthcare </w:t>
                      </w:r>
                      <w:proofErr w:type="spellStart"/>
                      <w:r w:rsidRPr="001C764F">
                        <w:rPr>
                          <w:i/>
                          <w:iCs/>
                          <w:lang w:val="en-AU"/>
                        </w:rPr>
                        <w:t>center</w:t>
                      </w:r>
                      <w:r w:rsidR="00327ED3" w:rsidRPr="001C764F">
                        <w:rPr>
                          <w:i/>
                          <w:iCs/>
                          <w:lang w:val="en-AU"/>
                        </w:rPr>
                        <w:t>s</w:t>
                      </w:r>
                      <w:proofErr w:type="spellEnd"/>
                      <w:r w:rsidRPr="001C764F">
                        <w:rPr>
                          <w:i/>
                          <w:iCs/>
                          <w:lang w:val="en-AU"/>
                        </w:rPr>
                        <w:t xml:space="preserve"> where the participants </w:t>
                      </w:r>
                      <w:r w:rsidR="00CB3942" w:rsidRPr="001C764F">
                        <w:rPr>
                          <w:i/>
                          <w:iCs/>
                          <w:lang w:val="en-AU"/>
                        </w:rPr>
                        <w:t>were</w:t>
                      </w:r>
                      <w:r w:rsidRPr="001C764F">
                        <w:rPr>
                          <w:i/>
                          <w:iCs/>
                          <w:lang w:val="en-AU"/>
                        </w:rPr>
                        <w:t xml:space="preserve"> recruited</w:t>
                      </w:r>
                      <w:r w:rsidR="00645D4E" w:rsidRPr="001C764F">
                        <w:rPr>
                          <w:i/>
                          <w:iCs/>
                          <w:lang w:val="en-AU"/>
                        </w:rPr>
                        <w:t xml:space="preserve"> via summary reports</w:t>
                      </w:r>
                      <w:r w:rsidR="00B94E17" w:rsidRPr="001C764F">
                        <w:rPr>
                          <w:i/>
                          <w:iCs/>
                          <w:lang w:val="en-AU"/>
                        </w:rPr>
                        <w:t xml:space="preserve">, </w:t>
                      </w:r>
                      <w:r w:rsidR="007A62E9" w:rsidRPr="001C764F">
                        <w:rPr>
                          <w:i/>
                          <w:iCs/>
                          <w:lang w:val="en-AU"/>
                        </w:rPr>
                        <w:t xml:space="preserve">with WHO </w:t>
                      </w:r>
                      <w:r w:rsidR="00083E8E" w:rsidRPr="001C764F">
                        <w:rPr>
                          <w:i/>
                          <w:iCs/>
                          <w:lang w:val="en-AU"/>
                        </w:rPr>
                        <w:t xml:space="preserve">IPD MA </w:t>
                      </w:r>
                      <w:r w:rsidR="00530DF6" w:rsidRPr="001C764F">
                        <w:rPr>
                          <w:i/>
                          <w:iCs/>
                          <w:lang w:val="en-AU"/>
                        </w:rPr>
                        <w:t xml:space="preserve">Zika Consortium </w:t>
                      </w:r>
                      <w:r w:rsidR="007A62E9" w:rsidRPr="001C764F">
                        <w:rPr>
                          <w:i/>
                          <w:iCs/>
                          <w:lang w:val="en-AU"/>
                        </w:rPr>
                        <w:t xml:space="preserve">and </w:t>
                      </w:r>
                      <w:r w:rsidRPr="001C764F">
                        <w:rPr>
                          <w:i/>
                          <w:iCs/>
                          <w:lang w:val="en-AU"/>
                        </w:rPr>
                        <w:t>to key stakeholders in the countries (i.e. Ministry of health</w:t>
                      </w:r>
                      <w:r w:rsidR="002C480D" w:rsidRPr="001C764F">
                        <w:rPr>
                          <w:i/>
                          <w:iCs/>
                          <w:lang w:val="en-AU"/>
                        </w:rPr>
                        <w:t>, NIH</w:t>
                      </w:r>
                      <w:r w:rsidRPr="001C764F">
                        <w:rPr>
                          <w:i/>
                          <w:iCs/>
                          <w:lang w:val="en-AU"/>
                        </w:rPr>
                        <w:t xml:space="preserve">) through </w:t>
                      </w:r>
                      <w:r w:rsidR="003F25E1" w:rsidRPr="001C764F">
                        <w:rPr>
                          <w:i/>
                          <w:iCs/>
                          <w:lang w:val="en-AU"/>
                        </w:rPr>
                        <w:t xml:space="preserve">presentation </w:t>
                      </w:r>
                      <w:r w:rsidR="000A641C" w:rsidRPr="001C764F">
                        <w:rPr>
                          <w:i/>
                          <w:iCs/>
                          <w:lang w:val="en-AU"/>
                        </w:rPr>
                        <w:t xml:space="preserve">and copies of publications </w:t>
                      </w:r>
                      <w:r w:rsidR="003F25E1" w:rsidRPr="001C764F">
                        <w:rPr>
                          <w:i/>
                          <w:iCs/>
                          <w:lang w:val="en-AU"/>
                        </w:rPr>
                        <w:t xml:space="preserve">in </w:t>
                      </w:r>
                      <w:r w:rsidRPr="001C764F">
                        <w:rPr>
                          <w:i/>
                          <w:iCs/>
                          <w:lang w:val="en-AU"/>
                        </w:rPr>
                        <w:t>specific meetings</w:t>
                      </w:r>
                      <w:r w:rsidR="0044524B" w:rsidRPr="001C764F">
                        <w:rPr>
                          <w:i/>
                          <w:iCs/>
                          <w:lang w:val="en-AU"/>
                        </w:rPr>
                        <w:t>.</w:t>
                      </w:r>
                      <w:r w:rsidR="00484FF6" w:rsidRPr="001C764F">
                        <w:rPr>
                          <w:i/>
                          <w:iCs/>
                          <w:lang w:val="en-AU"/>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9264"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FB67E52" w:rsidR="000035D5" w:rsidRPr="006D2C46" w:rsidRDefault="006D2C46" w:rsidP="000035D5">
                            <w:pPr>
                              <w:rPr>
                                <w:lang w:val="es-ES"/>
                              </w:rPr>
                            </w:pPr>
                            <w:r>
                              <w:rPr>
                                <w:lang w:val="es-ES"/>
                              </w:rPr>
                              <w:t>N</w:t>
                            </w:r>
                            <w:r w:rsidR="00FF70E2">
                              <w:rPr>
                                <w:lang w:val="es-E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FB67E52" w:rsidR="000035D5" w:rsidRPr="006D2C46" w:rsidRDefault="006D2C46" w:rsidP="000035D5">
                      <w:pPr>
                        <w:rPr>
                          <w:lang w:val="es-ES"/>
                        </w:rPr>
                      </w:pPr>
                      <w:r>
                        <w:rPr>
                          <w:lang w:val="es-ES"/>
                        </w:rPr>
                        <w:t>N</w:t>
                      </w:r>
                      <w:r w:rsidR="00FF70E2">
                        <w:rPr>
                          <w:lang w:val="es-ES"/>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602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D19CBD1" w:rsidR="000035D5" w:rsidRPr="006D2C46" w:rsidRDefault="00FF70E2"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D19CBD1" w:rsidR="000035D5" w:rsidRPr="006D2C46" w:rsidRDefault="00FF70E2" w:rsidP="000035D5">
                      <w:pPr>
                        <w:rPr>
                          <w:lang w:val="es-ES"/>
                        </w:rPr>
                      </w:pPr>
                      <w:r>
                        <w:rPr>
                          <w:lang w:val="es-E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61312"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2AB7CB6" w:rsidR="000035D5" w:rsidRPr="00C26E9A" w:rsidRDefault="00C26E9A" w:rsidP="000035D5">
                            <w:pPr>
                              <w:rPr>
                                <w:lang w:val="es-ES"/>
                              </w:rPr>
                            </w:pPr>
                            <w:r>
                              <w:rPr>
                                <w:lang w:val="es-ES"/>
                              </w:rPr>
                              <w:t>N</w:t>
                            </w:r>
                            <w:r w:rsidR="00FF70E2">
                              <w:rPr>
                                <w:lang w:val="es-E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2AB7CB6" w:rsidR="000035D5" w:rsidRPr="00C26E9A" w:rsidRDefault="00C26E9A" w:rsidP="000035D5">
                      <w:pPr>
                        <w:rPr>
                          <w:lang w:val="es-ES"/>
                        </w:rPr>
                      </w:pPr>
                      <w:r>
                        <w:rPr>
                          <w:lang w:val="es-ES"/>
                        </w:rPr>
                        <w:t>N</w:t>
                      </w:r>
                      <w:r w:rsidR="00FF70E2">
                        <w:rPr>
                          <w:lang w:val="es-ES"/>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62336"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7E5AAF3" w:rsidR="000035D5" w:rsidRPr="00C26E9A" w:rsidRDefault="00C26E9A" w:rsidP="000035D5">
                            <w:pPr>
                              <w:rPr>
                                <w:lang w:val="es-ES"/>
                              </w:rPr>
                            </w:pPr>
                            <w:r>
                              <w:rPr>
                                <w:lang w:val="es-ES"/>
                              </w:rPr>
                              <w:t>N</w:t>
                            </w:r>
                            <w:r w:rsidR="00FF70E2">
                              <w:rPr>
                                <w:lang w:val="es-E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7E5AAF3" w:rsidR="000035D5" w:rsidRPr="00C26E9A" w:rsidRDefault="00C26E9A" w:rsidP="000035D5">
                      <w:pPr>
                        <w:rPr>
                          <w:lang w:val="es-ES"/>
                        </w:rPr>
                      </w:pPr>
                      <w:r>
                        <w:rPr>
                          <w:lang w:val="es-ES"/>
                        </w:rPr>
                        <w:t>N</w:t>
                      </w:r>
                      <w:r w:rsidR="00FF70E2">
                        <w:rPr>
                          <w:lang w:val="es-ES"/>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0FD13E45" w:rsidR="000035D5" w:rsidRDefault="000035D5" w:rsidP="000035D5">
      <w:pPr>
        <w:spacing w:after="240"/>
      </w:pPr>
      <w:r>
        <w:rPr>
          <w:noProof/>
        </w:rPr>
        <mc:AlternateContent>
          <mc:Choice Requires="wps">
            <w:drawing>
              <wp:anchor distT="45720" distB="45720" distL="114300" distR="114300" simplePos="0" relativeHeight="251663360"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03A365" w:rsidR="000035D5" w:rsidRPr="00E86412" w:rsidRDefault="00E86412" w:rsidP="000035D5">
                            <w:pPr>
                              <w:rPr>
                                <w:lang w:val="es-ES"/>
                              </w:rPr>
                            </w:pPr>
                            <w:r>
                              <w:rPr>
                                <w:lang w:val="es-ES"/>
                              </w:rPr>
                              <w:t>N</w:t>
                            </w:r>
                            <w:r w:rsidR="00FF70E2">
                              <w:rPr>
                                <w:lang w:val="es-E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603A365" w:rsidR="000035D5" w:rsidRPr="00E86412" w:rsidRDefault="00E86412" w:rsidP="000035D5">
                      <w:pPr>
                        <w:rPr>
                          <w:lang w:val="es-ES"/>
                        </w:rPr>
                      </w:pPr>
                      <w:r>
                        <w:rPr>
                          <w:lang w:val="es-ES"/>
                        </w:rPr>
                        <w:t>N</w:t>
                      </w:r>
                      <w:r w:rsidR="00FF70E2">
                        <w:rPr>
                          <w:lang w:val="es-ES"/>
                        </w:rPr>
                        <w:t>A</w:t>
                      </w:r>
                    </w:p>
                  </w:txbxContent>
                </v:textbox>
                <w10:wrap type="topAndBottom" anchorx="margin"/>
              </v:shape>
            </w:pict>
          </mc:Fallback>
        </mc:AlternateContent>
      </w:r>
      <w:r>
        <w:t xml:space="preserve">If your manuscript includes photographs of human </w:t>
      </w:r>
      <w:r w:rsidR="00E86412">
        <w:t>remains,</w:t>
      </w:r>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70942" w:rsidRPr="00F57A3B" w:rsidRDefault="00070942">
      <w:pPr>
        <w:rPr>
          <w:rFonts w:ascii="Arial" w:hAnsi="Arial" w:cs="Arial"/>
        </w:rPr>
      </w:pPr>
    </w:p>
    <w:sectPr w:rsidR="00070942" w:rsidRPr="00F57A3B" w:rsidSect="00BF0B04">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66E8FB" w14:textId="77777777" w:rsidR="00BF0B04" w:rsidRDefault="00BF0B04" w:rsidP="00F57A3B">
      <w:r>
        <w:separator/>
      </w:r>
    </w:p>
  </w:endnote>
  <w:endnote w:type="continuationSeparator" w:id="0">
    <w:p w14:paraId="781518D6" w14:textId="77777777" w:rsidR="00BF0B04" w:rsidRDefault="00BF0B0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1B36D3" w14:textId="77777777" w:rsidR="00BF0B04" w:rsidRDefault="00BF0B04" w:rsidP="00F57A3B">
      <w:r>
        <w:separator/>
      </w:r>
    </w:p>
  </w:footnote>
  <w:footnote w:type="continuationSeparator" w:id="0">
    <w:p w14:paraId="7F6167D1" w14:textId="77777777" w:rsidR="00BF0B04" w:rsidRDefault="00BF0B0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DF060D1"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4FB6"/>
    <w:rsid w:val="00062FC1"/>
    <w:rsid w:val="00070942"/>
    <w:rsid w:val="00083E8E"/>
    <w:rsid w:val="00092D84"/>
    <w:rsid w:val="000A641C"/>
    <w:rsid w:val="000A77FE"/>
    <w:rsid w:val="000D597B"/>
    <w:rsid w:val="000E15B3"/>
    <w:rsid w:val="000E74BF"/>
    <w:rsid w:val="000F3280"/>
    <w:rsid w:val="000F365D"/>
    <w:rsid w:val="00101AD4"/>
    <w:rsid w:val="00116E71"/>
    <w:rsid w:val="00137710"/>
    <w:rsid w:val="001515F3"/>
    <w:rsid w:val="001A06AA"/>
    <w:rsid w:val="001C6005"/>
    <w:rsid w:val="001C764F"/>
    <w:rsid w:val="001D445C"/>
    <w:rsid w:val="001F26CE"/>
    <w:rsid w:val="001F2719"/>
    <w:rsid w:val="002030DC"/>
    <w:rsid w:val="00205024"/>
    <w:rsid w:val="00205B79"/>
    <w:rsid w:val="00255FDA"/>
    <w:rsid w:val="00286D80"/>
    <w:rsid w:val="002925C9"/>
    <w:rsid w:val="002952EF"/>
    <w:rsid w:val="0029704C"/>
    <w:rsid w:val="002B2BDD"/>
    <w:rsid w:val="002C480D"/>
    <w:rsid w:val="002C5316"/>
    <w:rsid w:val="002F1100"/>
    <w:rsid w:val="00302E8C"/>
    <w:rsid w:val="003034F4"/>
    <w:rsid w:val="00327ED3"/>
    <w:rsid w:val="00335779"/>
    <w:rsid w:val="00341938"/>
    <w:rsid w:val="00355CB1"/>
    <w:rsid w:val="003726D5"/>
    <w:rsid w:val="003830A2"/>
    <w:rsid w:val="003A586B"/>
    <w:rsid w:val="003D437F"/>
    <w:rsid w:val="003F002A"/>
    <w:rsid w:val="003F25E1"/>
    <w:rsid w:val="004076B4"/>
    <w:rsid w:val="00437805"/>
    <w:rsid w:val="00440C72"/>
    <w:rsid w:val="0044524B"/>
    <w:rsid w:val="0045375B"/>
    <w:rsid w:val="00461357"/>
    <w:rsid w:val="004771F0"/>
    <w:rsid w:val="00484FF6"/>
    <w:rsid w:val="004A2199"/>
    <w:rsid w:val="004A7A57"/>
    <w:rsid w:val="004C659A"/>
    <w:rsid w:val="004C71C4"/>
    <w:rsid w:val="004E033F"/>
    <w:rsid w:val="004E733C"/>
    <w:rsid w:val="005072FA"/>
    <w:rsid w:val="00515BC0"/>
    <w:rsid w:val="00530DF6"/>
    <w:rsid w:val="00541C18"/>
    <w:rsid w:val="00561D4A"/>
    <w:rsid w:val="00580384"/>
    <w:rsid w:val="005A6A35"/>
    <w:rsid w:val="005C48B8"/>
    <w:rsid w:val="005E528A"/>
    <w:rsid w:val="00623AD1"/>
    <w:rsid w:val="00630F7E"/>
    <w:rsid w:val="00645D4E"/>
    <w:rsid w:val="006614EF"/>
    <w:rsid w:val="0066761B"/>
    <w:rsid w:val="006752A0"/>
    <w:rsid w:val="0069423E"/>
    <w:rsid w:val="00697D98"/>
    <w:rsid w:val="006B741F"/>
    <w:rsid w:val="006D2C46"/>
    <w:rsid w:val="006E36CB"/>
    <w:rsid w:val="006E3B32"/>
    <w:rsid w:val="006F5F45"/>
    <w:rsid w:val="006F6572"/>
    <w:rsid w:val="00730996"/>
    <w:rsid w:val="007552D7"/>
    <w:rsid w:val="00784B58"/>
    <w:rsid w:val="007A62E9"/>
    <w:rsid w:val="007E0582"/>
    <w:rsid w:val="007F52C0"/>
    <w:rsid w:val="00813676"/>
    <w:rsid w:val="00831ADE"/>
    <w:rsid w:val="008360D7"/>
    <w:rsid w:val="00841F25"/>
    <w:rsid w:val="00847DBA"/>
    <w:rsid w:val="008646EA"/>
    <w:rsid w:val="008913A8"/>
    <w:rsid w:val="00912A87"/>
    <w:rsid w:val="00915EBF"/>
    <w:rsid w:val="009364D9"/>
    <w:rsid w:val="0096774F"/>
    <w:rsid w:val="009E4328"/>
    <w:rsid w:val="009E4DDC"/>
    <w:rsid w:val="009F0919"/>
    <w:rsid w:val="00A02A1D"/>
    <w:rsid w:val="00A06FD0"/>
    <w:rsid w:val="00A158B5"/>
    <w:rsid w:val="00A331BA"/>
    <w:rsid w:val="00A36ED3"/>
    <w:rsid w:val="00A43F5B"/>
    <w:rsid w:val="00A50556"/>
    <w:rsid w:val="00A6038C"/>
    <w:rsid w:val="00A63DDF"/>
    <w:rsid w:val="00A961CD"/>
    <w:rsid w:val="00A97A6E"/>
    <w:rsid w:val="00AA349C"/>
    <w:rsid w:val="00AC7A71"/>
    <w:rsid w:val="00AD410C"/>
    <w:rsid w:val="00AD7E45"/>
    <w:rsid w:val="00AF230D"/>
    <w:rsid w:val="00B12EBC"/>
    <w:rsid w:val="00B27F4D"/>
    <w:rsid w:val="00B3092B"/>
    <w:rsid w:val="00B3788A"/>
    <w:rsid w:val="00B46A95"/>
    <w:rsid w:val="00B71594"/>
    <w:rsid w:val="00B94E17"/>
    <w:rsid w:val="00BB504F"/>
    <w:rsid w:val="00BB7649"/>
    <w:rsid w:val="00BC153E"/>
    <w:rsid w:val="00BD19EC"/>
    <w:rsid w:val="00BD55B5"/>
    <w:rsid w:val="00BE386B"/>
    <w:rsid w:val="00BE56FF"/>
    <w:rsid w:val="00BE7514"/>
    <w:rsid w:val="00BF0B04"/>
    <w:rsid w:val="00BF2F50"/>
    <w:rsid w:val="00BF4FFB"/>
    <w:rsid w:val="00C26E9A"/>
    <w:rsid w:val="00C321BE"/>
    <w:rsid w:val="00CB3942"/>
    <w:rsid w:val="00D214D1"/>
    <w:rsid w:val="00D3729B"/>
    <w:rsid w:val="00D50E01"/>
    <w:rsid w:val="00D6369B"/>
    <w:rsid w:val="00D6476E"/>
    <w:rsid w:val="00D71422"/>
    <w:rsid w:val="00D83AE7"/>
    <w:rsid w:val="00DA7B68"/>
    <w:rsid w:val="00DE298C"/>
    <w:rsid w:val="00E004E6"/>
    <w:rsid w:val="00E07C8E"/>
    <w:rsid w:val="00E13263"/>
    <w:rsid w:val="00E324B4"/>
    <w:rsid w:val="00E37BD9"/>
    <w:rsid w:val="00E473C8"/>
    <w:rsid w:val="00E70D90"/>
    <w:rsid w:val="00E86412"/>
    <w:rsid w:val="00E92E82"/>
    <w:rsid w:val="00E976A3"/>
    <w:rsid w:val="00F23CA8"/>
    <w:rsid w:val="00F57A3B"/>
    <w:rsid w:val="00F64ACF"/>
    <w:rsid w:val="00F73873"/>
    <w:rsid w:val="00F73BE8"/>
    <w:rsid w:val="00F8407A"/>
    <w:rsid w:val="00FA18E6"/>
    <w:rsid w:val="00FA2582"/>
    <w:rsid w:val="00FB2FA7"/>
    <w:rsid w:val="00FC2E40"/>
    <w:rsid w:val="00FC6F16"/>
    <w:rsid w:val="00FE2305"/>
    <w:rsid w:val="00FF1951"/>
    <w:rsid w:val="00FF70E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992</Words>
  <Characters>546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 CONSUELO MIRANDA MONTOYA</cp:lastModifiedBy>
  <cp:revision>25</cp:revision>
  <dcterms:created xsi:type="dcterms:W3CDTF">2024-03-05T21:31:00Z</dcterms:created>
  <dcterms:modified xsi:type="dcterms:W3CDTF">2024-03-08T01:56:00Z</dcterms:modified>
</cp:coreProperties>
</file>